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2"/>
        <w:gridCol w:w="688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</w:tblGrid>
      <w:tr w:rsidR="008D3839" w:rsidRPr="00B93E42" w:rsidTr="00291A23">
        <w:trPr>
          <w:trHeight w:val="315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pL</w:t>
            </w:r>
            <w:proofErr w:type="spellEnd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(VIII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L (X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Z(XII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P(I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P(V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P(VIII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 xml:space="preserve">P(X) 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M(XII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R(I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R(V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R(VIII)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E(X)</w:t>
            </w:r>
          </w:p>
        </w:tc>
      </w:tr>
      <w:tr w:rsidR="008D3839" w:rsidRPr="00B93E42" w:rsidTr="00291A23">
        <w:trPr>
          <w:trHeight w:val="24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  <w:t>H3K4me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866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094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823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788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790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293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09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997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089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539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976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02261</w:t>
            </w:r>
          </w:p>
        </w:tc>
      </w:tr>
      <w:tr w:rsidR="008D3839" w:rsidRPr="00B93E42" w:rsidTr="00291A23">
        <w:trPr>
          <w:trHeight w:val="24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  <w:t>H3K4me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853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828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013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818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82384</w:t>
            </w:r>
          </w:p>
        </w:tc>
      </w:tr>
      <w:tr w:rsidR="008D3839" w:rsidRPr="00B93E42" w:rsidTr="00291A23">
        <w:trPr>
          <w:trHeight w:val="24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  <w:t>H3K27a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372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303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290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378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22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53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65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246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456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496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10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51854</w:t>
            </w:r>
          </w:p>
        </w:tc>
      </w:tr>
      <w:tr w:rsidR="008D3839" w:rsidRPr="00B93E42" w:rsidTr="00291A23">
        <w:trPr>
          <w:trHeight w:val="24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  <w:t>H3K79me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299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387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81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31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088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127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97633</w:t>
            </w:r>
          </w:p>
        </w:tc>
      </w:tr>
      <w:tr w:rsidR="008D3839" w:rsidRPr="00B93E42" w:rsidTr="00291A23">
        <w:trPr>
          <w:trHeight w:val="24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FF0000"/>
                <w:kern w:val="0"/>
                <w:sz w:val="14"/>
                <w:szCs w:val="14"/>
              </w:rPr>
              <w:t>H3K79me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969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85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976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20561</w:t>
            </w:r>
          </w:p>
        </w:tc>
      </w:tr>
      <w:tr w:rsidR="008D3839" w:rsidRPr="00B93E42" w:rsidTr="00291A23">
        <w:trPr>
          <w:trHeight w:val="24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70C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70C0"/>
                <w:kern w:val="0"/>
                <w:sz w:val="14"/>
                <w:szCs w:val="14"/>
              </w:rPr>
              <w:t>H3K9me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40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718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683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725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632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323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218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324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270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283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12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8995</w:t>
            </w:r>
          </w:p>
        </w:tc>
      </w:tr>
      <w:tr w:rsidR="008D3839" w:rsidRPr="00B93E42" w:rsidTr="00291A23">
        <w:trPr>
          <w:trHeight w:val="24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70C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70C0"/>
                <w:kern w:val="0"/>
                <w:sz w:val="14"/>
                <w:szCs w:val="14"/>
              </w:rPr>
              <w:t>H3K27me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337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269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316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457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805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82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455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09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611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662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64939</w:t>
            </w:r>
          </w:p>
        </w:tc>
      </w:tr>
      <w:tr w:rsidR="008D3839" w:rsidRPr="00B93E42" w:rsidTr="00291A23">
        <w:trPr>
          <w:trHeight w:val="24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70C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70C0"/>
                <w:kern w:val="0"/>
                <w:sz w:val="14"/>
                <w:szCs w:val="14"/>
              </w:rPr>
              <w:t>H3K27me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n.d.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748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466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430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494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588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962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745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631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0.958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0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3839" w:rsidRPr="00B93E42" w:rsidRDefault="008D3839" w:rsidP="00291A2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</w:pPr>
            <w:r w:rsidRPr="00B93E42">
              <w:rPr>
                <w:rFonts w:ascii="Times New Roman" w:eastAsia="MS PGothic" w:hAnsi="Times New Roman" w:cs="Times New Roman"/>
                <w:color w:val="000000"/>
                <w:kern w:val="0"/>
                <w:sz w:val="14"/>
                <w:szCs w:val="14"/>
              </w:rPr>
              <w:t>1.40652</w:t>
            </w:r>
          </w:p>
        </w:tc>
      </w:tr>
    </w:tbl>
    <w:p w:rsidR="00F46A25" w:rsidRPr="008D3839" w:rsidRDefault="00F46A25" w:rsidP="008D3839">
      <w:bookmarkStart w:id="0" w:name="_GoBack"/>
      <w:bookmarkEnd w:id="0"/>
    </w:p>
    <w:sectPr w:rsidR="00F46A25" w:rsidRPr="008D38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821"/>
    <w:rsid w:val="00370821"/>
    <w:rsid w:val="008D3839"/>
    <w:rsid w:val="00F4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8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821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8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821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8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2</cp:revision>
  <dcterms:created xsi:type="dcterms:W3CDTF">2020-03-26T00:59:00Z</dcterms:created>
  <dcterms:modified xsi:type="dcterms:W3CDTF">2020-03-26T01:23:00Z</dcterms:modified>
</cp:coreProperties>
</file>